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50F0C" w14:textId="77777777" w:rsidR="00C209FF" w:rsidRDefault="00A204D0" w:rsidP="0074155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1:</w:t>
      </w:r>
      <w:r w:rsidR="00202377">
        <w:rPr>
          <w:rFonts w:ascii="Times New Roman" w:hAnsi="Times New Roman" w:cs="Times New Roman"/>
          <w:b/>
          <w:sz w:val="24"/>
        </w:rPr>
        <w:t xml:space="preserve"> </w:t>
      </w:r>
    </w:p>
    <w:p w14:paraId="34BFAF1A" w14:textId="51CF0EB5" w:rsidR="00741554" w:rsidRDefault="00202377" w:rsidP="00741554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</w:t>
      </w:r>
      <w:r w:rsidR="00741554">
        <w:rPr>
          <w:rFonts w:ascii="Times New Roman" w:hAnsi="Times New Roman" w:cs="Times New Roman"/>
          <w:b/>
          <w:sz w:val="24"/>
        </w:rPr>
        <w:t xml:space="preserve"> </w:t>
      </w:r>
      <w:r w:rsidR="00A204D0">
        <w:rPr>
          <w:rFonts w:ascii="Times New Roman" w:hAnsi="Times New Roman" w:cs="Times New Roman"/>
          <w:b/>
          <w:sz w:val="24"/>
        </w:rPr>
        <w:t>S</w:t>
      </w:r>
      <w:r w:rsidR="00741554">
        <w:rPr>
          <w:rFonts w:ascii="Times New Roman" w:hAnsi="Times New Roman" w:cs="Times New Roman"/>
          <w:b/>
          <w:sz w:val="24"/>
        </w:rPr>
        <w:t xml:space="preserve">1. </w:t>
      </w:r>
    </w:p>
    <w:p w14:paraId="38AD555B" w14:textId="3316752B" w:rsidR="00741554" w:rsidRPr="00D53429" w:rsidRDefault="00741554" w:rsidP="0074155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sult of analyses using SIM</w:t>
      </w:r>
      <w:r w:rsidR="00DE5DA8">
        <w:rPr>
          <w:rFonts w:ascii="Times New Roman" w:hAnsi="Times New Roman" w:cs="Times New Roman"/>
          <w:b/>
          <w:sz w:val="24"/>
        </w:rPr>
        <w:t xml:space="preserve"> dataset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BE0E46">
        <w:rPr>
          <w:rFonts w:ascii="Times New Roman" w:eastAsia="MS PGothic" w:hAnsi="Times New Roman" w:cs="Times New Roman"/>
          <w:color w:val="000000"/>
          <w:sz w:val="24"/>
        </w:rPr>
        <w:t xml:space="preserve">Multivariate </w:t>
      </w:r>
      <w:r>
        <w:rPr>
          <w:rFonts w:ascii="Times New Roman" w:eastAsia="MS PGothic" w:hAnsi="Times New Roman" w:cs="Times New Roman"/>
          <w:color w:val="000000"/>
          <w:sz w:val="24"/>
        </w:rPr>
        <w:t>Cox Regression for</w:t>
      </w:r>
      <w:r w:rsidRPr="00BE0E46">
        <w:rPr>
          <w:rFonts w:ascii="Times New Roman" w:eastAsia="MS PGothic" w:hAnsi="Times New Roman" w:cs="Times New Roman"/>
          <w:color w:val="000000"/>
          <w:sz w:val="24"/>
        </w:rPr>
        <w:t xml:space="preserve"> Maltreatment Reports After Temporary Custody Cancelation</w:t>
      </w:r>
    </w:p>
    <w:tbl>
      <w:tblPr>
        <w:tblW w:w="896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357"/>
        <w:gridCol w:w="425"/>
        <w:gridCol w:w="782"/>
        <w:gridCol w:w="494"/>
        <w:gridCol w:w="1134"/>
        <w:gridCol w:w="992"/>
        <w:gridCol w:w="1134"/>
        <w:gridCol w:w="992"/>
        <w:gridCol w:w="1433"/>
      </w:tblGrid>
      <w:tr w:rsidR="00741554" w:rsidRPr="00D53429" w14:paraId="466802B5" w14:textId="77777777" w:rsidTr="00741554">
        <w:trPr>
          <w:trHeight w:val="380"/>
        </w:trPr>
        <w:tc>
          <w:tcPr>
            <w:tcW w:w="896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66E3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  <w:t>Household dysfunction score model</w:t>
            </w:r>
          </w:p>
        </w:tc>
      </w:tr>
      <w:tr w:rsidR="00741554" w:rsidRPr="00D53429" w14:paraId="7C276A52" w14:textId="77777777" w:rsidTr="00741554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77E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192A" w14:textId="77777777" w:rsidR="00741554" w:rsidRPr="00D53429" w:rsidRDefault="00741554" w:rsidP="0074155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98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83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B4D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>z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D9C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Wald test </w:t>
            </w: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741554" w:rsidRPr="00D53429" w14:paraId="6963FD12" w14:textId="77777777" w:rsidTr="00741554">
        <w:trPr>
          <w:trHeight w:val="360"/>
        </w:trPr>
        <w:tc>
          <w:tcPr>
            <w:tcW w:w="4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840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ousehold dysfunction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77C" w14:textId="77777777" w:rsidR="00741554" w:rsidRPr="00D53429" w:rsidRDefault="00741554" w:rsidP="00741554">
            <w:pPr>
              <w:widowControl/>
              <w:jc w:val="right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6EA3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675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AE5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</w:tr>
      <w:tr w:rsidR="00741554" w:rsidRPr="00D53429" w14:paraId="620B23FF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920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57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19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F8A2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</w:t>
            </w: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ef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A7E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ACD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AA3A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1DEC7D38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EE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1C8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57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072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65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1CB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06A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7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939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476</w:t>
            </w:r>
          </w:p>
        </w:tc>
      </w:tr>
      <w:tr w:rsidR="00741554" w:rsidRPr="00D53429" w14:paraId="0B55FDDB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88C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7C4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42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545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2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0520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4.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8D6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5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D5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11</w:t>
            </w:r>
          </w:p>
        </w:tc>
      </w:tr>
      <w:tr w:rsidR="00741554" w:rsidRPr="00D53429" w14:paraId="4D563D2C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61F8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55C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FE9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D900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48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BA86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7.1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2AB9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9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15C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33</w:t>
            </w:r>
          </w:p>
        </w:tc>
      </w:tr>
      <w:tr w:rsidR="00741554" w:rsidRPr="00D53429" w14:paraId="2AA476A0" w14:textId="77777777" w:rsidTr="00741554">
        <w:trPr>
          <w:trHeight w:val="360"/>
        </w:trPr>
        <w:tc>
          <w:tcPr>
            <w:tcW w:w="5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9E9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out independent vari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BD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921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F52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0F907568" w14:textId="77777777" w:rsidTr="00741554">
        <w:trPr>
          <w:trHeight w:val="360"/>
        </w:trPr>
        <w:tc>
          <w:tcPr>
            <w:tcW w:w="5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8F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 independent vari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D9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5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7B5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20B4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4E47D132" w14:textId="77777777" w:rsidTr="00741554">
        <w:trPr>
          <w:trHeight w:val="420"/>
        </w:trPr>
        <w:tc>
          <w:tcPr>
            <w:tcW w:w="5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E35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hi-square of the model (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f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C5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2.5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A61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B2D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</w:tr>
      <w:tr w:rsidR="00741554" w:rsidRPr="00D53429" w14:paraId="65B2DA2A" w14:textId="77777777" w:rsidTr="00741554">
        <w:trPr>
          <w:trHeight w:val="380"/>
        </w:trPr>
        <w:tc>
          <w:tcPr>
            <w:tcW w:w="540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39C4" w14:textId="20C25425" w:rsidR="00741554" w:rsidRPr="00D53429" w:rsidRDefault="006B770B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hi-square test</w:t>
            </w:r>
            <w:r w:rsidR="00741554"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</w:t>
            </w:r>
            <w:r w:rsidR="00741554" w:rsidRPr="009C444A">
              <w:rPr>
                <w:rFonts w:ascii="Times New Roman" w:eastAsia="ＭＳ Ｐゴシック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DC6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26C1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85E3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</w:tr>
      <w:tr w:rsidR="00741554" w:rsidRPr="00D53429" w14:paraId="794DF661" w14:textId="77777777" w:rsidTr="00741554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5EF8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FE2C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D307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C61" w14:textId="77777777" w:rsidR="00741554" w:rsidRPr="00D53429" w:rsidRDefault="00741554" w:rsidP="00741554">
            <w:pPr>
              <w:widowControl/>
              <w:jc w:val="right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EDA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645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9E8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</w:tr>
      <w:tr w:rsidR="00741554" w:rsidRPr="00D53429" w14:paraId="60C191CD" w14:textId="77777777" w:rsidTr="00741554">
        <w:trPr>
          <w:trHeight w:val="380"/>
        </w:trPr>
        <w:tc>
          <w:tcPr>
            <w:tcW w:w="896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E3EB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  <w:t>MTM score model</w:t>
            </w:r>
          </w:p>
        </w:tc>
      </w:tr>
      <w:tr w:rsidR="00741554" w:rsidRPr="00D53429" w14:paraId="3A659AB5" w14:textId="77777777" w:rsidTr="00741554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40BB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3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F48" w14:textId="77777777" w:rsidR="00741554" w:rsidRPr="00D53429" w:rsidRDefault="00741554" w:rsidP="0074155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EA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BE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A05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>z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65B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Wald test </w:t>
            </w: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741554" w:rsidRPr="00D53429" w14:paraId="4E251058" w14:textId="77777777" w:rsidTr="00741554">
        <w:trPr>
          <w:trHeight w:val="360"/>
        </w:trPr>
        <w:tc>
          <w:tcPr>
            <w:tcW w:w="4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F64E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MTM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0566" w14:textId="77777777" w:rsidR="00741554" w:rsidRPr="00D53429" w:rsidRDefault="00741554" w:rsidP="0074155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595" w14:textId="77777777" w:rsidR="00741554" w:rsidRPr="00D53429" w:rsidRDefault="00741554" w:rsidP="0074155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629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B8F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</w:tr>
      <w:tr w:rsidR="00741554" w:rsidRPr="00D53429" w14:paraId="63F0C154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02C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00E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–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C2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B5D3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</w:t>
            </w: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ef.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5E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6EA7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DC0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</w:tr>
      <w:tr w:rsidR="00741554" w:rsidRPr="00D53429" w14:paraId="274E34B4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8EDB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B2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FE2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A81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04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063E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4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4A4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0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196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39</w:t>
            </w:r>
          </w:p>
        </w:tc>
      </w:tr>
      <w:tr w:rsidR="00741554" w:rsidRPr="00D53429" w14:paraId="59CD7A3D" w14:textId="77777777" w:rsidTr="00741554">
        <w:trPr>
          <w:trHeight w:val="360"/>
        </w:trPr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A997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FBA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B11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E2DA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2.16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85B5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7.9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359A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4.2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40E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</w:tr>
      <w:tr w:rsidR="00741554" w:rsidRPr="00D53429" w14:paraId="0BABD94B" w14:textId="77777777" w:rsidTr="00741554">
        <w:trPr>
          <w:trHeight w:val="360"/>
        </w:trPr>
        <w:tc>
          <w:tcPr>
            <w:tcW w:w="5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695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out independent vari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5F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2BE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035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114DAC21" w14:textId="77777777" w:rsidTr="00741554">
        <w:trPr>
          <w:trHeight w:val="360"/>
        </w:trPr>
        <w:tc>
          <w:tcPr>
            <w:tcW w:w="5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56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 independent vari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C6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B89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5F7A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3C191A0B" w14:textId="77777777" w:rsidTr="00741554">
        <w:trPr>
          <w:trHeight w:val="380"/>
        </w:trPr>
        <w:tc>
          <w:tcPr>
            <w:tcW w:w="5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3B8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hi-square of the model (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f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6E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2.5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A06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A13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</w:tr>
      <w:tr w:rsidR="00741554" w:rsidRPr="00D53429" w14:paraId="63017A70" w14:textId="77777777" w:rsidTr="00741554">
        <w:trPr>
          <w:trHeight w:val="380"/>
        </w:trPr>
        <w:tc>
          <w:tcPr>
            <w:tcW w:w="540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E819" w14:textId="03461B6B" w:rsidR="00741554" w:rsidRPr="00D53429" w:rsidRDefault="006B770B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hi-square test</w:t>
            </w:r>
            <w:r w:rsidR="00741554"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</w:t>
            </w:r>
            <w:r w:rsidR="00741554" w:rsidRPr="006B770B">
              <w:rPr>
                <w:rFonts w:ascii="Times New Roman" w:eastAsia="ＭＳ Ｐゴシック" w:hAnsi="Times New Roman" w:cs="Times New Roman"/>
                <w:i/>
                <w:color w:val="000000"/>
                <w:sz w:val="24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C13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DA61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A6A6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</w:tr>
      <w:tr w:rsidR="00741554" w:rsidRPr="00D53429" w14:paraId="36D4F211" w14:textId="77777777" w:rsidTr="00741554">
        <w:trPr>
          <w:trHeight w:val="840"/>
        </w:trPr>
        <w:tc>
          <w:tcPr>
            <w:tcW w:w="896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0649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 xml:space="preserve">Note. </w:t>
            </w: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ll models were adjusted for age, amount of prior CPS involvement, duration of temporary custody, and post-temporary-custody service</w:t>
            </w:r>
          </w:p>
        </w:tc>
      </w:tr>
      <w:tr w:rsidR="00741554" w:rsidRPr="00D53429" w14:paraId="07F0BA4C" w14:textId="77777777" w:rsidTr="00741554">
        <w:trPr>
          <w:trHeight w:val="840"/>
        </w:trPr>
        <w:tc>
          <w:tcPr>
            <w:tcW w:w="89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3DF6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HR, hazard ratio; CI, confidence interval; -2 Log L, -2 log-likelihood; 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f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, degree of freedom; MTM, 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multitype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maltreatment (number of types of maltreatment)</w:t>
            </w:r>
          </w:p>
        </w:tc>
      </w:tr>
    </w:tbl>
    <w:p w14:paraId="3927A45E" w14:textId="77777777" w:rsidR="00741554" w:rsidRDefault="00741554" w:rsidP="00741554">
      <w:pPr>
        <w:rPr>
          <w:rFonts w:ascii="Times New Roman" w:hAnsi="Times New Roman" w:cs="Times New Roman"/>
          <w:sz w:val="24"/>
        </w:rPr>
      </w:pPr>
    </w:p>
    <w:p w14:paraId="40D96AD0" w14:textId="77777777" w:rsidR="00741554" w:rsidRDefault="00741554" w:rsidP="0074155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FE37E08" w14:textId="6090561A" w:rsidR="00741554" w:rsidRDefault="00DE5DA8" w:rsidP="0074155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741554">
        <w:rPr>
          <w:rFonts w:ascii="Times New Roman" w:hAnsi="Times New Roman" w:cs="Times New Roman"/>
          <w:b/>
          <w:sz w:val="24"/>
        </w:rPr>
        <w:t xml:space="preserve"> </w:t>
      </w:r>
      <w:r w:rsidR="00A204D0">
        <w:rPr>
          <w:rFonts w:ascii="Times New Roman" w:hAnsi="Times New Roman" w:cs="Times New Roman"/>
          <w:b/>
          <w:sz w:val="24"/>
        </w:rPr>
        <w:t>S</w:t>
      </w:r>
      <w:r w:rsidR="00741554">
        <w:rPr>
          <w:rFonts w:ascii="Times New Roman" w:hAnsi="Times New Roman" w:cs="Times New Roman"/>
          <w:b/>
          <w:sz w:val="24"/>
        </w:rPr>
        <w:t xml:space="preserve">2. </w:t>
      </w:r>
    </w:p>
    <w:p w14:paraId="0566FC42" w14:textId="239F5898" w:rsidR="00741554" w:rsidRDefault="00741554" w:rsidP="007415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Result of analyses using SIM</w:t>
      </w:r>
      <w:r w:rsidR="00DE5DA8">
        <w:rPr>
          <w:rFonts w:ascii="Times New Roman" w:hAnsi="Times New Roman" w:cs="Times New Roman"/>
          <w:b/>
          <w:sz w:val="24"/>
        </w:rPr>
        <w:t xml:space="preserve"> dataset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BE0E46">
        <w:rPr>
          <w:rFonts w:ascii="Times New Roman" w:eastAsia="MS PGothic" w:hAnsi="Times New Roman" w:cs="Times New Roman"/>
          <w:bCs/>
          <w:color w:val="000000"/>
          <w:sz w:val="24"/>
          <w:szCs w:val="24"/>
        </w:rPr>
        <w:t>Multivariate Cox Regression for Maltreatment Report After Temporary Custody Cancelation</w:t>
      </w:r>
    </w:p>
    <w:p w14:paraId="5AE8337C" w14:textId="77777777" w:rsidR="00741554" w:rsidRDefault="00741554" w:rsidP="00741554">
      <w:pPr>
        <w:rPr>
          <w:rFonts w:ascii="Times New Roman" w:hAnsi="Times New Roman" w:cs="Times New Roman"/>
          <w:sz w:val="24"/>
        </w:rPr>
      </w:pPr>
    </w:p>
    <w:tbl>
      <w:tblPr>
        <w:tblW w:w="866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"/>
        <w:gridCol w:w="218"/>
        <w:gridCol w:w="1279"/>
        <w:gridCol w:w="284"/>
        <w:gridCol w:w="1688"/>
        <w:gridCol w:w="765"/>
        <w:gridCol w:w="1002"/>
        <w:gridCol w:w="1081"/>
        <w:gridCol w:w="992"/>
        <w:gridCol w:w="1134"/>
      </w:tblGrid>
      <w:tr w:rsidR="00741554" w:rsidRPr="00D53429" w14:paraId="7EAD8B8D" w14:textId="77777777" w:rsidTr="00741554">
        <w:trPr>
          <w:trHeight w:val="380"/>
        </w:trPr>
        <w:tc>
          <w:tcPr>
            <w:tcW w:w="866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0F24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  <w:t>Household dysfunction and MTM score model</w:t>
            </w:r>
          </w:p>
        </w:tc>
      </w:tr>
      <w:tr w:rsidR="00741554" w:rsidRPr="00D53429" w14:paraId="3376D90A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9842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F584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3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A51E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336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0FE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0B7D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F7D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Wald test </w:t>
            </w: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741554" w:rsidRPr="00D53429" w14:paraId="4793415C" w14:textId="77777777" w:rsidTr="00741554">
        <w:trPr>
          <w:trHeight w:val="360"/>
        </w:trPr>
        <w:tc>
          <w:tcPr>
            <w:tcW w:w="36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2DB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ovariat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1DAD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1E7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C67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F22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A4CD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0785EFA5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E0B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43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48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9F6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86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5A12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5E3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3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9F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02</w:t>
            </w:r>
          </w:p>
        </w:tc>
      </w:tr>
      <w:tr w:rsidR="00741554" w:rsidRPr="00D53429" w14:paraId="381EA973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418B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6F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ost-temporary-custody servi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F67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28E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6C8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E58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9A00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196145D7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6425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8ED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DA0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-hom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104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73E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ref.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FA1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6F9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8DC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41B854C7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F922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7C0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7E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ut-of-hom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93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C45F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10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3140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472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4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A6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</w:tr>
      <w:tr w:rsidR="00741554" w:rsidRPr="00D53429" w14:paraId="3211A05B" w14:textId="77777777" w:rsidTr="00741554">
        <w:trPr>
          <w:trHeight w:val="360"/>
        </w:trPr>
        <w:tc>
          <w:tcPr>
            <w:tcW w:w="36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3274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dependent variabl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7604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442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28C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5CE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695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653A08BA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8EC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8D8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ousehold dysfunction sco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C803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15F9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C71A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FB8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DAC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6B8BD7B5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F1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79A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9A2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AB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E53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ref.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E91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076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D562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06C44266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230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3E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C53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99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A66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60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A30F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2E6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30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637</w:t>
            </w:r>
          </w:p>
        </w:tc>
      </w:tr>
      <w:tr w:rsidR="00741554" w:rsidRPr="00D53429" w14:paraId="52A1B8B7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165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5E5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FC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9A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83C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04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659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7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71E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06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37</w:t>
            </w:r>
          </w:p>
        </w:tc>
      </w:tr>
      <w:tr w:rsidR="00741554" w:rsidRPr="00D53429" w14:paraId="37424610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5E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467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C3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7A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CEB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15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CD7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5.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4A2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98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22</w:t>
            </w:r>
          </w:p>
        </w:tc>
      </w:tr>
      <w:tr w:rsidR="00741554" w:rsidRPr="00D53429" w14:paraId="20C9152C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262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606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MTM sco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FCB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E0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AB9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3AA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555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1A1B016F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3E9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410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CB4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–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95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2788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ref.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3F6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F01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A05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21AFA99D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BAF9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D0C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73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043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466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91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5C4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7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6B9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2A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91</w:t>
            </w:r>
          </w:p>
        </w:tc>
      </w:tr>
      <w:tr w:rsidR="00741554" w:rsidRPr="00D53429" w14:paraId="223B38C2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EAE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077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946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54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B14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75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E83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6.4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CEC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66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</w:tr>
      <w:tr w:rsidR="00741554" w:rsidRPr="00D53429" w14:paraId="3B9EEDA3" w14:textId="77777777" w:rsidTr="00741554">
        <w:trPr>
          <w:trHeight w:val="360"/>
        </w:trPr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512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42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FF0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out independent variabl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110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34A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64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DB0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3E1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</w:tr>
      <w:tr w:rsidR="00741554" w:rsidRPr="00D53429" w14:paraId="02583F2F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6A51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42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90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 independent varia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8E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7C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5D6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BED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15FC54FA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99C3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42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7D58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hi-square of the model (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f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FF5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E9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8.7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6BD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10AB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</w:tr>
      <w:tr w:rsidR="00741554" w:rsidRPr="00D53429" w14:paraId="739EF496" w14:textId="77777777" w:rsidTr="00741554">
        <w:trPr>
          <w:trHeight w:val="380"/>
        </w:trPr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C12E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423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CAB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Chi-square test </w:t>
            </w:r>
            <w:r w:rsidRPr="00D53429">
              <w:rPr>
                <w:rFonts w:ascii="Times New Roman" w:eastAsia="ＭＳ Ｐゴシック" w:hAnsi="Times New Roman" w:cs="Times New Roman"/>
                <w:i/>
                <w:color w:val="000000"/>
                <w:sz w:val="24"/>
              </w:rPr>
              <w:t>p</w:t>
            </w: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BEFF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2F62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B2FB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2FDCB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</w:tr>
      <w:tr w:rsidR="00741554" w:rsidRPr="00D53429" w14:paraId="10185D60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64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C50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FCA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56F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9A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930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D7C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FC2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7EE4EFFF" w14:textId="77777777" w:rsidTr="00741554">
        <w:trPr>
          <w:trHeight w:val="380"/>
        </w:trPr>
        <w:tc>
          <w:tcPr>
            <w:tcW w:w="8662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F2AF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</w:rPr>
              <w:t>Composite model</w:t>
            </w:r>
          </w:p>
        </w:tc>
      </w:tr>
      <w:tr w:rsidR="00741554" w:rsidRPr="00D53429" w14:paraId="53D9A66E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1455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BCC0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3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CA3F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AB1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20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F017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6635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06C5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Wald Test </w:t>
            </w: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</w:tr>
      <w:tr w:rsidR="00741554" w:rsidRPr="00D53429" w14:paraId="27DF7B41" w14:textId="77777777" w:rsidTr="00741554">
        <w:trPr>
          <w:trHeight w:val="360"/>
        </w:trPr>
        <w:tc>
          <w:tcPr>
            <w:tcW w:w="36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B542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ovariat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303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E25B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95D9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890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AFE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6F496239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34E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E73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228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35A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87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9E7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645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A31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06</w:t>
            </w:r>
          </w:p>
        </w:tc>
      </w:tr>
      <w:tr w:rsidR="00741554" w:rsidRPr="00D53429" w14:paraId="7B3F4309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FB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796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mount of prior CPS involvem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C22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1D0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84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DC2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331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1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58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137</w:t>
            </w:r>
          </w:p>
        </w:tc>
      </w:tr>
      <w:tr w:rsidR="00741554" w:rsidRPr="00D53429" w14:paraId="763C5804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BCE9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E3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uration of temporary custo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A9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A184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99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7F1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6ADE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0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879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405</w:t>
            </w:r>
          </w:p>
        </w:tc>
      </w:tr>
      <w:tr w:rsidR="00741554" w:rsidRPr="00D53429" w14:paraId="056A2FC3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8452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2C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ost-temporary custody servi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311D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F9A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15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7FB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8E2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72E6686C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E28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55B6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78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-hom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1C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F53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ref.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F56A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E3D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E9B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4C1914E0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E87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6F4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98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ut-of-hom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522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F8A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12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9C7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563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3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12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</w:tr>
      <w:tr w:rsidR="00741554" w:rsidRPr="00D53429" w14:paraId="050C4862" w14:textId="77777777" w:rsidTr="00741554">
        <w:trPr>
          <w:trHeight w:val="360"/>
        </w:trPr>
        <w:tc>
          <w:tcPr>
            <w:tcW w:w="36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D7D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dependent variabl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5A1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6A6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AE1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8C0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C5B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17D338D1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95B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32E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Household dysfunction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017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E5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C8B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63A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9A6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64B208AE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6A8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3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E8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+ MTM sco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2E7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1B18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3E2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F89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BC4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6410DC96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EA2F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C0ED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24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–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609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B75F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ref.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1A7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121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26CA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4A34C066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216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FE6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D8C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052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.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36F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0.42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30CD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5.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FC6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2F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54</w:t>
            </w:r>
          </w:p>
        </w:tc>
      </w:tr>
      <w:tr w:rsidR="00741554" w:rsidRPr="00D53429" w14:paraId="171DFC5A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E703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5C1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3A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–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D39" w14:textId="02BBE761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8</w:t>
            </w:r>
            <w:r w:rsidR="009C444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3F4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1.35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A53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0.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5552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53B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.012</w:t>
            </w:r>
          </w:p>
        </w:tc>
      </w:tr>
      <w:tr w:rsidR="00741554" w:rsidRPr="00D53429" w14:paraId="73701673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BC18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5CA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D9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5–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822" w14:textId="7DA823F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8.4</w:t>
            </w:r>
            <w:r w:rsidR="009C444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525" w14:textId="77777777" w:rsidR="00741554" w:rsidRPr="00D53429" w:rsidRDefault="00741554" w:rsidP="00741554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[2.94,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8709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4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3FC1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70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</w:tr>
      <w:tr w:rsidR="00741554" w:rsidRPr="00D53429" w14:paraId="0D0C60B3" w14:textId="77777777" w:rsidTr="00741554">
        <w:trPr>
          <w:trHeight w:val="360"/>
        </w:trPr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69C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423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9D3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out independent variabl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849C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302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6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666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253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  <w:r w:rsidRPr="00D53429">
              <w:rPr>
                <w:rFonts w:ascii="Calibri" w:eastAsia="ＭＳ Ｐゴシック" w:hAnsi="Calibri" w:cs="Times New Roman"/>
                <w:color w:val="000000"/>
              </w:rPr>
              <w:t xml:space="preserve">　</w:t>
            </w:r>
          </w:p>
        </w:tc>
      </w:tr>
      <w:tr w:rsidR="00741554" w:rsidRPr="00D53429" w14:paraId="0523CA5F" w14:textId="77777777" w:rsidTr="00741554">
        <w:trPr>
          <w:trHeight w:val="36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5EA3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42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21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-2 Log L with independent varia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6A5" w14:textId="77777777" w:rsidR="00741554" w:rsidRPr="00D53429" w:rsidRDefault="00741554" w:rsidP="00741554">
            <w:pPr>
              <w:widowControl/>
              <w:rPr>
                <w:rFonts w:ascii="Calibri" w:eastAsia="ＭＳ Ｐゴシック" w:hAnsi="Calibri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1ED4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9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8F46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568" w14:textId="77777777" w:rsidR="00741554" w:rsidRPr="00D53429" w:rsidRDefault="00741554" w:rsidP="00741554">
            <w:pPr>
              <w:widowControl/>
              <w:jc w:val="center"/>
              <w:rPr>
                <w:rFonts w:ascii="Calibri" w:eastAsia="ＭＳ Ｐゴシック" w:hAnsi="Calibri" w:cs="Times New Roman"/>
                <w:color w:val="000000"/>
              </w:rPr>
            </w:pPr>
          </w:p>
        </w:tc>
      </w:tr>
      <w:tr w:rsidR="00741554" w:rsidRPr="00D53429" w14:paraId="09830D4A" w14:textId="77777777" w:rsidTr="00741554">
        <w:trPr>
          <w:trHeight w:val="38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BD8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42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330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hi-square of the model (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f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A7C" w14:textId="77777777" w:rsidR="00741554" w:rsidRPr="00D53429" w:rsidRDefault="00741554" w:rsidP="00741554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sz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CEA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2.59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0CFF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39E6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</w:p>
        </w:tc>
      </w:tr>
      <w:tr w:rsidR="00741554" w:rsidRPr="00D53429" w14:paraId="68523C24" w14:textId="77777777" w:rsidTr="00741554">
        <w:trPr>
          <w:trHeight w:val="380"/>
        </w:trPr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968B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423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10FC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Chi-square test </w:t>
            </w:r>
            <w:r w:rsidRPr="00D53429">
              <w:rPr>
                <w:rFonts w:ascii="Times New Roman" w:eastAsia="ＭＳ Ｐゴシック" w:hAnsi="Times New Roman" w:cs="Times New Roman"/>
                <w:i/>
                <w:color w:val="000000"/>
                <w:sz w:val="24"/>
              </w:rPr>
              <w:t>p</w:t>
            </w: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801F" w14:textId="77777777" w:rsidR="00741554" w:rsidRPr="00D53429" w:rsidRDefault="00741554" w:rsidP="00741554">
            <w:pPr>
              <w:widowControl/>
              <w:rPr>
                <w:rFonts w:ascii="Arial" w:eastAsia="ＭＳ Ｐゴシック" w:hAnsi="Arial" w:cs="Arial"/>
                <w:color w:val="000000"/>
                <w:sz w:val="24"/>
              </w:rPr>
            </w:pPr>
            <w:r w:rsidRPr="00D53429">
              <w:rPr>
                <w:rFonts w:ascii="Arial" w:eastAsia="ＭＳ Ｐゴシック" w:hAnsi="Arial" w:cs="Arial"/>
                <w:color w:val="000000"/>
                <w:sz w:val="24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8E04D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&lt; 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1EF45" w14:textId="77777777" w:rsidR="00741554" w:rsidRPr="00D53429" w:rsidRDefault="00741554" w:rsidP="0074155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5203A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　</w:t>
            </w:r>
          </w:p>
        </w:tc>
      </w:tr>
      <w:tr w:rsidR="00741554" w:rsidRPr="00D53429" w14:paraId="0C2065AC" w14:textId="77777777" w:rsidTr="00741554">
        <w:trPr>
          <w:trHeight w:val="720"/>
        </w:trPr>
        <w:tc>
          <w:tcPr>
            <w:tcW w:w="8662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2093" w14:textId="77777777" w:rsidR="00741554" w:rsidRPr="00D53429" w:rsidRDefault="00741554" w:rsidP="00741554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</w:pPr>
            <w:r w:rsidRPr="00D53429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</w:rPr>
              <w:t xml:space="preserve">Note. </w:t>
            </w:r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HR, hazard ratio; CI, confidence interval; -2 Log L, -2 log-likelihood; </w:t>
            </w:r>
            <w:proofErr w:type="spellStart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f</w:t>
            </w:r>
            <w:proofErr w:type="spellEnd"/>
            <w:r w:rsidRPr="00D5342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, degree of freedom</w:t>
            </w:r>
          </w:p>
        </w:tc>
      </w:tr>
    </w:tbl>
    <w:p w14:paraId="51E928C9" w14:textId="77777777" w:rsidR="00741554" w:rsidRPr="009249BE" w:rsidRDefault="00741554" w:rsidP="00741554">
      <w:pPr>
        <w:rPr>
          <w:rFonts w:ascii="Times New Roman" w:hAnsi="Times New Roman" w:cs="Times New Roman"/>
          <w:sz w:val="24"/>
        </w:rPr>
      </w:pPr>
    </w:p>
    <w:p w14:paraId="2379D7C2" w14:textId="647E783D" w:rsidR="007D3AB2" w:rsidRPr="007D3AB2" w:rsidRDefault="007D3AB2" w:rsidP="009D0E5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TimesNewRomanPSMT" w:hAnsi="TimesNewRomanPSMT" w:cs="TimesNewRomanPSMT" w:hint="eastAsia"/>
          <w:b/>
          <w:sz w:val="24"/>
          <w:szCs w:val="24"/>
        </w:rPr>
      </w:pPr>
    </w:p>
    <w:sectPr w:rsidR="007D3AB2" w:rsidRPr="007D3AB2"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ED5DC" w14:textId="77777777" w:rsidR="00944B44" w:rsidRDefault="00944B44">
      <w:r>
        <w:separator/>
      </w:r>
    </w:p>
  </w:endnote>
  <w:endnote w:type="continuationSeparator" w:id="0">
    <w:p w14:paraId="5400EE1A" w14:textId="77777777" w:rsidR="00944B44" w:rsidRDefault="0094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ochin">
    <w:altName w:val="Constantia"/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39DA2" w14:textId="77777777" w:rsidR="00944B44" w:rsidRDefault="00944B44">
    <w:pPr>
      <w:jc w:val="center"/>
      <w:rPr>
        <w:rFonts w:ascii="TimesNewRomanPSMT" w:hAnsi="TimesNewRomanPSMT" w:cs="TimesNewRomanPSMT" w:hint="eastAsia"/>
        <w:sz w:val="24"/>
        <w:szCs w:val="24"/>
      </w:rPr>
    </w:pPr>
    <w:r>
      <w:rPr>
        <w:rFonts w:ascii="TimesNewRomanPSMT" w:hAnsi="TimesNewRomanPSMT" w:cs="TimesNewRomanPSMT"/>
        <w:sz w:val="24"/>
        <w:szCs w:val="24"/>
      </w:rPr>
      <w:fldChar w:fldCharType="begin"/>
    </w:r>
    <w:r>
      <w:rPr>
        <w:rFonts w:ascii="TimesNewRomanPSMT" w:hAnsi="TimesNewRomanPSMT" w:cs="TimesNewRomanPSMT"/>
        <w:sz w:val="24"/>
        <w:szCs w:val="24"/>
      </w:rPr>
      <w:instrText>PAGE</w:instrText>
    </w:r>
    <w:r>
      <w:rPr>
        <w:rFonts w:ascii="TimesNewRomanPSMT" w:hAnsi="TimesNewRomanPSMT" w:cs="TimesNewRomanPSMT"/>
        <w:sz w:val="24"/>
        <w:szCs w:val="24"/>
      </w:rPr>
      <w:fldChar w:fldCharType="separate"/>
    </w:r>
    <w:r w:rsidR="00C209FF">
      <w:rPr>
        <w:rFonts w:ascii="TimesNewRomanPSMT" w:hAnsi="TimesNewRomanPSMT" w:cs="TimesNewRomanPSMT" w:hint="eastAsia"/>
        <w:noProof/>
        <w:sz w:val="24"/>
        <w:szCs w:val="24"/>
      </w:rPr>
      <w:t>3</w:t>
    </w:r>
    <w:r>
      <w:rPr>
        <w:rFonts w:ascii="TimesNewRomanPSMT" w:hAnsi="TimesNewRomanPSMT" w:cs="TimesNewRomanPSMT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6F749" w14:textId="77777777" w:rsidR="00944B44" w:rsidRDefault="00944B44">
      <w:r>
        <w:separator/>
      </w:r>
    </w:p>
  </w:footnote>
  <w:footnote w:type="continuationSeparator" w:id="0">
    <w:p w14:paraId="6A2293DE" w14:textId="77777777" w:rsidR="00944B44" w:rsidRDefault="00944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0C6"/>
    <w:rsid w:val="00046A9C"/>
    <w:rsid w:val="000528ED"/>
    <w:rsid w:val="000C733D"/>
    <w:rsid w:val="0013306C"/>
    <w:rsid w:val="001C77C0"/>
    <w:rsid w:val="001F3351"/>
    <w:rsid w:val="00202377"/>
    <w:rsid w:val="002A3170"/>
    <w:rsid w:val="004456A4"/>
    <w:rsid w:val="004961E3"/>
    <w:rsid w:val="004A70C6"/>
    <w:rsid w:val="004D425E"/>
    <w:rsid w:val="0055227C"/>
    <w:rsid w:val="00652999"/>
    <w:rsid w:val="006B770B"/>
    <w:rsid w:val="006E5DC4"/>
    <w:rsid w:val="00741554"/>
    <w:rsid w:val="00774278"/>
    <w:rsid w:val="007C114A"/>
    <w:rsid w:val="007D3AB2"/>
    <w:rsid w:val="00805E37"/>
    <w:rsid w:val="008C1CC4"/>
    <w:rsid w:val="00906DFF"/>
    <w:rsid w:val="00944B44"/>
    <w:rsid w:val="009C444A"/>
    <w:rsid w:val="009D0E53"/>
    <w:rsid w:val="00A204D0"/>
    <w:rsid w:val="00B96B11"/>
    <w:rsid w:val="00BA0761"/>
    <w:rsid w:val="00C209FF"/>
    <w:rsid w:val="00D5765C"/>
    <w:rsid w:val="00D80D7E"/>
    <w:rsid w:val="00DE5DA8"/>
    <w:rsid w:val="00F13AEC"/>
    <w:rsid w:val="00F264C1"/>
    <w:rsid w:val="00F8193B"/>
    <w:rsid w:val="00F8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9992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pPr>
      <w:widowControl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uiPriority w:val="99"/>
    <w:pPr>
      <w:widowControl w:val="0"/>
      <w:autoSpaceDE w:val="0"/>
      <w:autoSpaceDN w:val="0"/>
      <w:adjustRightInd w:val="0"/>
      <w:spacing w:line="480" w:lineRule="auto"/>
    </w:pPr>
    <w:rPr>
      <w:rFonts w:ascii="TimesNewRomanPSMT" w:hAnsi="TimesNewRomanPSMT"/>
      <w:sz w:val="24"/>
    </w:rPr>
  </w:style>
  <w:style w:type="character" w:customStyle="1" w:styleId="a3">
    <w:name w:val="脚注文字列 (文字)"/>
    <w:basedOn w:val="a0"/>
    <w:link w:val="a4"/>
    <w:uiPriority w:val="99"/>
    <w:rsid w:val="00741554"/>
    <w:rPr>
      <w:rFonts w:ascii="Cochin" w:hAnsi="Cochin" w:cs="Cochin"/>
    </w:rPr>
  </w:style>
  <w:style w:type="paragraph" w:styleId="a4">
    <w:name w:val="footnote text"/>
    <w:basedOn w:val="a"/>
    <w:link w:val="a3"/>
    <w:uiPriority w:val="99"/>
    <w:unhideWhenUsed/>
    <w:rsid w:val="00741554"/>
    <w:pPr>
      <w:widowControl/>
      <w:snapToGrid w:val="0"/>
    </w:pPr>
    <w:rPr>
      <w:rFonts w:ascii="Cochin" w:hAnsi="Cochin" w:cs="Coch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pPr>
      <w:widowControl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uiPriority w:val="99"/>
    <w:pPr>
      <w:widowControl w:val="0"/>
      <w:autoSpaceDE w:val="0"/>
      <w:autoSpaceDN w:val="0"/>
      <w:adjustRightInd w:val="0"/>
      <w:spacing w:line="480" w:lineRule="auto"/>
    </w:pPr>
    <w:rPr>
      <w:rFonts w:ascii="TimesNewRomanPSMT" w:hAnsi="TimesNewRomanPSMT"/>
      <w:sz w:val="24"/>
    </w:rPr>
  </w:style>
  <w:style w:type="character" w:customStyle="1" w:styleId="a3">
    <w:name w:val="脚注文字列 (文字)"/>
    <w:basedOn w:val="a0"/>
    <w:link w:val="a4"/>
    <w:uiPriority w:val="99"/>
    <w:rsid w:val="00741554"/>
    <w:rPr>
      <w:rFonts w:ascii="Cochin" w:hAnsi="Cochin" w:cs="Cochin"/>
    </w:rPr>
  </w:style>
  <w:style w:type="paragraph" w:styleId="a4">
    <w:name w:val="footnote text"/>
    <w:basedOn w:val="a"/>
    <w:link w:val="a3"/>
    <w:uiPriority w:val="99"/>
    <w:unhideWhenUsed/>
    <w:rsid w:val="00741554"/>
    <w:pPr>
      <w:widowControl/>
      <w:snapToGrid w:val="0"/>
    </w:pPr>
    <w:rPr>
      <w:rFonts w:ascii="Cochin" w:hAnsi="Cochin" w:cs="Coch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0</Characters>
  <Application>Microsoft Macintosh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s between Household Dysfunction and Child Maltreatment after Intensive Intervention of the Child Protection System in Japan</dc:title>
  <dc:creator>大橋洋綱</dc:creator>
  <cp:lastModifiedBy>大橋 洋綱</cp:lastModifiedBy>
  <cp:revision>3</cp:revision>
  <cp:lastPrinted>2018-03-15T10:00:00Z</cp:lastPrinted>
  <dcterms:created xsi:type="dcterms:W3CDTF">2018-04-12T14:32:00Z</dcterms:created>
  <dcterms:modified xsi:type="dcterms:W3CDTF">2018-04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med-central"/&gt;&lt;format class="21"/&gt;&lt;count citations="51" publications="59"/&gt;&lt;/info&gt;PAPERS2_INFO_END</vt:lpwstr>
  </property>
</Properties>
</file>